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8323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003"/>
        <w:gridCol w:w="632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8323" w:type="dxa"/>
            <w:gridSpan w:val="2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bookmarkStart w:id="0" w:name="_GoBack"/>
            <w:r>
              <w:rPr>
                <w:rFonts w:hint="eastAsia" w:ascii="Times New Roman" w:hAnsi="Times New Roman" w:cs="Times New Roman"/>
                <w:b/>
                <w:bCs w:val="0"/>
                <w:color w:val="000000"/>
                <w:sz w:val="22"/>
                <w:szCs w:val="22"/>
              </w:rPr>
              <w:t>Supplementary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able 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Primers used for PCR validation</w:t>
            </w:r>
            <w:bookmarkEnd w:id="0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200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</w:t>
            </w:r>
          </w:p>
        </w:tc>
        <w:tc>
          <w:tcPr>
            <w:tcW w:w="632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ward and Reverse prim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2003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DLRAD4</w:t>
            </w:r>
          </w:p>
        </w:tc>
        <w:tc>
          <w:tcPr>
            <w:tcW w:w="6320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F: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'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ATGCTTGTATCTTGGTTCG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2003" w:type="dxa"/>
            <w:vMerge w:val="continue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3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: 5' GATGATGATGATTTGGGCG 3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2003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LDLRAD4-AS1</w:t>
            </w:r>
          </w:p>
        </w:tc>
        <w:tc>
          <w:tcPr>
            <w:tcW w:w="63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: 5' GAATCTCAGCCTCCCTCTC 3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2003" w:type="dxa"/>
            <w:vMerge w:val="continue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3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: 5' TCGTGCTCACTCACTCTCC 3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2003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RP11-701H16.4</w:t>
            </w:r>
          </w:p>
        </w:tc>
        <w:tc>
          <w:tcPr>
            <w:tcW w:w="6320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: 5' GCTTGGTGTGTGTTCCTACC 3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2003" w:type="dxa"/>
            <w:vMerge w:val="continue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3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: 5' TAGCACGCACAGAAACTCCC 3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2003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RP11-53B2.1</w:t>
            </w:r>
          </w:p>
        </w:tc>
        <w:tc>
          <w:tcPr>
            <w:tcW w:w="63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: 5' CTGATCTGGTTGCAGGGACT 3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2003" w:type="dxa"/>
            <w:vMerge w:val="continue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3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: 5' TGTAGGCAGAAGGGTTTCGT 3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2003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RP11-53B2.3</w:t>
            </w:r>
          </w:p>
        </w:tc>
        <w:tc>
          <w:tcPr>
            <w:tcW w:w="63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: 5' TCCTCCTCACGCCACTCATA 3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2003" w:type="dxa"/>
            <w:vMerge w:val="continue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3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: 5' CTGGATGGATTGCCAGTGGA 3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2003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RP11-53B2.4</w:t>
            </w:r>
          </w:p>
        </w:tc>
        <w:tc>
          <w:tcPr>
            <w:tcW w:w="63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: 5' CCAGGCGACAACCGTCTCTA 3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2003" w:type="dxa"/>
            <w:vMerge w:val="continue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3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: 5' GCTGCCAAGTTTCCTCTGCT 3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2003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RP11-53B2.5</w:t>
            </w:r>
          </w:p>
        </w:tc>
        <w:tc>
          <w:tcPr>
            <w:tcW w:w="63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: 5' AATCCACATTCGTGTTGTGGC 3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2003" w:type="dxa"/>
            <w:vMerge w:val="continue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3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: 5' TGATGTCAGAGCCTCGTTGA 3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2003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RP11-691H4.3</w:t>
            </w:r>
          </w:p>
        </w:tc>
        <w:tc>
          <w:tcPr>
            <w:tcW w:w="63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: 5' TGGCTGCTGCACATCATACC 3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2003" w:type="dxa"/>
            <w:vMerge w:val="continue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3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: 5' TTGTGTAGGACCGTTGGATGG 3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2003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RP11-691H4.4</w:t>
            </w:r>
          </w:p>
        </w:tc>
        <w:tc>
          <w:tcPr>
            <w:tcW w:w="63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: 5' CCCCTGCCTACCGATCTTCT 3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2003" w:type="dxa"/>
            <w:vMerge w:val="continue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3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: 5' CTGTCTCTTGAGTACCGTGGG 3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2003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β-actin</w:t>
            </w:r>
          </w:p>
        </w:tc>
        <w:tc>
          <w:tcPr>
            <w:tcW w:w="632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F: 5' 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sz w:val="22"/>
                <w:szCs w:val="22"/>
                <w:shd w:val="clear" w:fill="FFFFFF"/>
              </w:rPr>
              <w:t>CATGTACGTTGCTATCCAGGC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3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</w:trPr>
        <w:tc>
          <w:tcPr>
            <w:tcW w:w="2003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32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R: 5' 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sz w:val="22"/>
                <w:szCs w:val="22"/>
                <w:shd w:val="clear" w:fill="FFFFFF"/>
              </w:rPr>
              <w:t>CTCCTTAATGTCACGCACGAT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3'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9DB778B"/>
    <w:rsid w:val="09DB778B"/>
    <w:rsid w:val="0E5B03A5"/>
    <w:rsid w:val="260D4E6D"/>
    <w:rsid w:val="4AC06068"/>
    <w:rsid w:val="4C5D72F6"/>
    <w:rsid w:val="572A5C4C"/>
    <w:rsid w:val="669A48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4</TotalTime>
  <ScaleCrop>false</ScaleCrop>
  <LinksUpToDate>false</LinksUpToDate>
  <CharactersWithSpaces>0</CharactersWithSpaces>
  <Application>WPS Office_11.1.0.85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02T14:52:00Z</dcterms:created>
  <dc:creator>少波</dc:creator>
  <cp:lastModifiedBy>少波</cp:lastModifiedBy>
  <dcterms:modified xsi:type="dcterms:W3CDTF">2019-04-04T13:00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67</vt:lpwstr>
  </property>
</Properties>
</file>